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B622" w14:textId="35D3DBE1" w:rsidR="00F278FF" w:rsidRPr="00CF4BE8" w:rsidRDefault="0093051F" w:rsidP="0016271F">
      <w:pPr>
        <w:wordWrap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eastAsia="ko-US"/>
        </w:rPr>
      </w:pPr>
      <w:r w:rsidRPr="00CF4BE8">
        <w:rPr>
          <w:rFonts w:ascii="Times New Roman" w:hAnsi="Times New Roman" w:cs="Times New Roman"/>
          <w:b/>
          <w:bCs/>
          <w:color w:val="000000" w:themeColor="text1"/>
          <w:sz w:val="24"/>
          <w:lang w:eastAsia="ko-US"/>
        </w:rPr>
        <w:t>Additional File 1. Search Strategies</w:t>
      </w:r>
    </w:p>
    <w:p w14:paraId="577CEBD9" w14:textId="6E70D0C6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lang w:eastAsia="ko-US"/>
        </w:rPr>
      </w:pPr>
    </w:p>
    <w:p w14:paraId="7FD8EF1C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b/>
          <w:color w:val="000000" w:themeColor="text1"/>
          <w:sz w:val="24"/>
        </w:rPr>
        <w:t xml:space="preserve">PubMed Search Strategy </w:t>
      </w:r>
    </w:p>
    <w:p w14:paraId="405A139C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(refugee*[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tiab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>] OR resettled) AND (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mater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 xml:space="preserve">* OR "maternal health" OR "maternal care" OR prenatal OR prenatal OR antenatal OR perinatal OR intrapartum OR postpartum OR post-partum OR postnatal OR childbirth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obstet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 xml:space="preserve">*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pregna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>* OR reproductive OR puerperium OR antepartum)</w:t>
      </w:r>
    </w:p>
    <w:p w14:paraId="5AAF2D0C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D601C59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b/>
          <w:color w:val="000000" w:themeColor="text1"/>
          <w:sz w:val="24"/>
        </w:rPr>
        <w:t xml:space="preserve">CINAHL Search Strategy </w:t>
      </w:r>
    </w:p>
    <w:p w14:paraId="3B2C46E4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S1 TI refugee* OR AB refugee*</w:t>
      </w:r>
    </w:p>
    <w:p w14:paraId="2CA87A63" w14:textId="0CD14836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S2 resettled</w:t>
      </w:r>
    </w:p>
    <w:p w14:paraId="566BEE79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S3</w:t>
      </w:r>
    </w:p>
    <w:p w14:paraId="05A86EE1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mater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maternal care or maternal health or prenatal or prenatal care or prenatal care or perinatal care or antenatal or perinatal or intrapartum or postpartum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ost partum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 or postnatal or childbirth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obstet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regna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reproductive or puerperium or antepartum  </w:t>
      </w:r>
    </w:p>
    <w:p w14:paraId="29B255D4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S4</w:t>
      </w:r>
    </w:p>
    <w:p w14:paraId="39936050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(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mater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maternal care or maternal health or prenatal or prenatal care or prenatal care or perinatal care or antenatal or perinatal or intrapartum or postpartum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ost partum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 or postnatal or childbirth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obstet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regna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reproductive or puerperium or antepartum) AND (S1 OR S2) </w:t>
      </w:r>
    </w:p>
    <w:p w14:paraId="65E29CAD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1A17ADB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b/>
          <w:color w:val="000000" w:themeColor="text1"/>
          <w:sz w:val="24"/>
        </w:rPr>
        <w:t xml:space="preserve">PsycINFO Search Strategy </w:t>
      </w:r>
    </w:p>
    <w:p w14:paraId="6AF2ED83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S1</w:t>
      </w:r>
    </w:p>
    <w:p w14:paraId="048E9F26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TI refugee* OR AB refugee* </w:t>
      </w:r>
    </w:p>
    <w:p w14:paraId="6E7C1F49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S2 resettled</w:t>
      </w:r>
    </w:p>
    <w:p w14:paraId="2AC93359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S3</w:t>
      </w:r>
    </w:p>
    <w:p w14:paraId="03C3B2AE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mater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maternal care or maternal health or prenatal or prenatal care or prenatal care or perinatal care or antenatal or perinatal or intrapartum or postpartum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ost partum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 or postnatal or childbirth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obstet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regna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reproductive or puerperium or antepartum </w:t>
      </w:r>
    </w:p>
    <w:p w14:paraId="05AA6C6B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S4</w:t>
      </w:r>
    </w:p>
    <w:p w14:paraId="760E08FA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highlight w:val="white"/>
        </w:rPr>
      </w:pPr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(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mater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maternal care or maternal health or prenatal or prenatal care or prenatal care or perinatal care or antenatal or perinatal or intrapartum or postpartum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ost partum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 or postnatal or childbirth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obstet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>pregna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  <w:highlight w:val="white"/>
        </w:rPr>
        <w:t xml:space="preserve">* or reproductive or puerperium or antepartum) AND (S1 OR S2) </w:t>
      </w:r>
    </w:p>
    <w:p w14:paraId="137B634C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F9D137A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b/>
          <w:color w:val="000000" w:themeColor="text1"/>
          <w:sz w:val="24"/>
        </w:rPr>
        <w:t xml:space="preserve">EMBASE Search Strategy </w:t>
      </w:r>
    </w:p>
    <w:p w14:paraId="48012A5A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1 'refugee*</w:t>
      </w:r>
      <w:proofErr w:type="gramStart"/>
      <w:r w:rsidRPr="00CF4BE8">
        <w:rPr>
          <w:rFonts w:ascii="Times New Roman" w:hAnsi="Times New Roman" w:cs="Times New Roman"/>
          <w:color w:val="000000" w:themeColor="text1"/>
          <w:sz w:val="24"/>
        </w:rPr>
        <w:t>':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ab</w:t>
      </w:r>
      <w:proofErr w:type="gramEnd"/>
      <w:r w:rsidRPr="00CF4BE8">
        <w:rPr>
          <w:rFonts w:ascii="Times New Roman" w:hAnsi="Times New Roman" w:cs="Times New Roman"/>
          <w:color w:val="000000" w:themeColor="text1"/>
          <w:sz w:val="24"/>
        </w:rPr>
        <w:t>,ti</w:t>
      </w:r>
      <w:proofErr w:type="spellEnd"/>
    </w:p>
    <w:p w14:paraId="6FC2A26C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2 resettled</w:t>
      </w:r>
    </w:p>
    <w:p w14:paraId="18DE0060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 xml:space="preserve">3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mater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>* OR 'maternal care' OR prenatal OR prenatal OR 'prenatal care' OR antenatal OR perinatal OR intrapartum OR postpartum OR '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post partum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 xml:space="preserve">' OR postnatal OR childbirth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obstet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 xml:space="preserve">* OR </w:t>
      </w:r>
      <w:proofErr w:type="spellStart"/>
      <w:r w:rsidRPr="00CF4BE8">
        <w:rPr>
          <w:rFonts w:ascii="Times New Roman" w:hAnsi="Times New Roman" w:cs="Times New Roman"/>
          <w:color w:val="000000" w:themeColor="text1"/>
          <w:sz w:val="24"/>
        </w:rPr>
        <w:t>pregnan</w:t>
      </w:r>
      <w:proofErr w:type="spellEnd"/>
      <w:r w:rsidRPr="00CF4BE8">
        <w:rPr>
          <w:rFonts w:ascii="Times New Roman" w:hAnsi="Times New Roman" w:cs="Times New Roman"/>
          <w:color w:val="000000" w:themeColor="text1"/>
          <w:sz w:val="24"/>
        </w:rPr>
        <w:t>* OR reproductive OR puerperium OR antepartum</w:t>
      </w:r>
    </w:p>
    <w:p w14:paraId="17C10F29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4 1 or 2</w:t>
      </w:r>
    </w:p>
    <w:p w14:paraId="7906402D" w14:textId="646F58C8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lang w:eastAsia="ko-US"/>
        </w:rPr>
      </w:pPr>
      <w:r w:rsidRPr="00CF4BE8">
        <w:rPr>
          <w:rFonts w:ascii="Times New Roman" w:hAnsi="Times New Roman" w:cs="Times New Roman"/>
          <w:color w:val="000000" w:themeColor="text1"/>
          <w:sz w:val="24"/>
        </w:rPr>
        <w:t>5 3 and 4</w:t>
      </w:r>
    </w:p>
    <w:p w14:paraId="786D7DEC" w14:textId="77777777" w:rsidR="0016271F" w:rsidRPr="00CF4BE8" w:rsidRDefault="0016271F" w:rsidP="0016271F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lang w:eastAsia="ko-US"/>
        </w:rPr>
      </w:pPr>
    </w:p>
    <w:sectPr w:rsidR="0016271F" w:rsidRPr="00CF4B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1F"/>
    <w:rsid w:val="0016271F"/>
    <w:rsid w:val="0093051F"/>
    <w:rsid w:val="00AB4F27"/>
    <w:rsid w:val="00BB0BD1"/>
    <w:rsid w:val="00CF4BE8"/>
    <w:rsid w:val="00F2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74466"/>
  <w15:chartTrackingRefBased/>
  <w15:docId w15:val="{83D5B518-F41A-E048-9966-4515DFF6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9</Characters>
  <Application>Microsoft Office Word</Application>
  <DocSecurity>0</DocSecurity>
  <Lines>45</Lines>
  <Paragraphs>11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, Sarah - (syeo)</dc:creator>
  <cp:keywords/>
  <dc:description/>
  <cp:lastModifiedBy>Yeo, Sarah - (syeo)</cp:lastModifiedBy>
  <cp:revision>3</cp:revision>
  <dcterms:created xsi:type="dcterms:W3CDTF">2022-10-19T18:14:00Z</dcterms:created>
  <dcterms:modified xsi:type="dcterms:W3CDTF">2022-10-19T18:20:00Z</dcterms:modified>
</cp:coreProperties>
</file>